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C65FD" w14:textId="74208D3B" w:rsidR="00A8576D" w:rsidRPr="001F647E" w:rsidRDefault="00A8576D" w:rsidP="00A8576D">
      <w:pPr>
        <w:spacing w:before="0" w:line="240" w:lineRule="auto"/>
      </w:pPr>
      <w:r>
        <w:rPr>
          <w:b/>
        </w:rPr>
        <w:t>S</w:t>
      </w:r>
      <w:r w:rsidR="00CE3C2A">
        <w:rPr>
          <w:b/>
        </w:rPr>
        <w:t>3 Table.</w:t>
      </w:r>
      <w:r>
        <w:t xml:space="preserve"> Sensitivity analysis one: Re-e</w:t>
      </w:r>
      <w:r w:rsidRPr="001F647E">
        <w:t xml:space="preserve">stimated </w:t>
      </w:r>
      <w:r>
        <w:t xml:space="preserve">polynomial </w:t>
      </w:r>
      <w:r w:rsidRPr="001F647E">
        <w:t xml:space="preserve">regression model </w:t>
      </w:r>
      <w:r>
        <w:t>with the full sample</w:t>
      </w:r>
      <w:r w:rsidR="00CE3C2A">
        <w:t>.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6"/>
        <w:gridCol w:w="1789"/>
        <w:gridCol w:w="1789"/>
        <w:gridCol w:w="1789"/>
        <w:gridCol w:w="1789"/>
        <w:gridCol w:w="1789"/>
        <w:gridCol w:w="1786"/>
      </w:tblGrid>
      <w:tr w:rsidR="00A8576D" w:rsidRPr="001F647E" w14:paraId="2F4AD4D7" w14:textId="77777777" w:rsidTr="003B6618">
        <w:trPr>
          <w:trHeight w:val="233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159C7" w14:textId="77777777" w:rsidR="00A8576D" w:rsidRPr="001F647E" w:rsidRDefault="00A8576D" w:rsidP="003B6618">
            <w:pPr>
              <w:pStyle w:val="Tabellen"/>
            </w:pP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1DE9FB" w14:textId="77777777" w:rsidR="00A8576D" w:rsidRPr="001F647E" w:rsidRDefault="00DD328B" w:rsidP="003B6618">
            <w:pPr>
              <w:pStyle w:val="Tabellen"/>
              <w:spacing w:befor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BA60EFB" w14:textId="77777777" w:rsidR="00A8576D" w:rsidRPr="001F647E" w:rsidRDefault="00DD328B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C99BA5B" w14:textId="77777777" w:rsidR="00A8576D" w:rsidRPr="001F647E" w:rsidRDefault="00DD328B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08F029D" w14:textId="77777777" w:rsidR="00A8576D" w:rsidRPr="001F647E" w:rsidRDefault="00DD328B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963F470" w14:textId="77777777" w:rsidR="00A8576D" w:rsidRPr="001F647E" w:rsidRDefault="00DD328B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AA53763" w14:textId="77777777" w:rsidR="00A8576D" w:rsidRPr="001F647E" w:rsidRDefault="00DD328B" w:rsidP="003B6618">
            <w:pPr>
              <w:pStyle w:val="Tabellen"/>
              <w:spacing w:before="0"/>
              <w:jc w:val="center"/>
              <w:rPr>
                <w:rFonts w:ascii="Calibri" w:eastAsia="Calibri" w:hAnsi="Calibri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  <w:tr w:rsidR="00A8576D" w:rsidRPr="001F647E" w14:paraId="39F833BA" w14:textId="77777777" w:rsidTr="003B6618">
        <w:trPr>
          <w:trHeight w:val="340"/>
        </w:trPr>
        <w:tc>
          <w:tcPr>
            <w:tcW w:w="123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409F4" w14:textId="77777777" w:rsidR="00A8576D" w:rsidRPr="001F647E" w:rsidRDefault="00A8576D" w:rsidP="003B6618">
            <w:pPr>
              <w:pStyle w:val="Tabellen"/>
              <w:spacing w:before="0"/>
              <w:jc w:val="left"/>
            </w:pPr>
            <w:r>
              <w:t>a) Social interaction and positive mental health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8ECB4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3.00</w:t>
            </w:r>
            <w:r w:rsidRPr="001F647E">
              <w:t>*</w:t>
            </w:r>
          </w:p>
          <w:p w14:paraId="42194360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3A98E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20</w:t>
            </w:r>
            <w:r w:rsidRPr="001F647E">
              <w:t>*</w:t>
            </w:r>
          </w:p>
          <w:p w14:paraId="0907FC3C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642D04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5</w:t>
            </w:r>
          </w:p>
          <w:p w14:paraId="281FB42B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4F948F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3</w:t>
            </w:r>
          </w:p>
          <w:p w14:paraId="7F0321F7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3AEFC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2</w:t>
            </w:r>
          </w:p>
          <w:p w14:paraId="0E0D6044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32C24F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6</w:t>
            </w:r>
          </w:p>
          <w:p w14:paraId="60550D9D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</w:tr>
      <w:tr w:rsidR="00A8576D" w:rsidRPr="001F647E" w14:paraId="7533212F" w14:textId="77777777" w:rsidTr="003B6618">
        <w:trPr>
          <w:trHeight w:val="34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52B6F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b) Social interaction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BFF20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73</w:t>
            </w:r>
            <w:r w:rsidRPr="001F647E">
              <w:t>*</w:t>
            </w:r>
          </w:p>
          <w:p w14:paraId="11B4D2EF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0CE3E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9</w:t>
            </w:r>
            <w:r w:rsidRPr="001F647E">
              <w:t>*</w:t>
            </w:r>
          </w:p>
          <w:p w14:paraId="468F0C66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DB80D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8</w:t>
            </w:r>
            <w:r w:rsidRPr="001F647E">
              <w:t>*</w:t>
            </w:r>
          </w:p>
          <w:p w14:paraId="17EAA581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0.00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DC00D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2</w:t>
            </w:r>
          </w:p>
          <w:p w14:paraId="5618C358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0AEA41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0</w:t>
            </w:r>
          </w:p>
          <w:p w14:paraId="30C96694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7100A0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5</w:t>
            </w:r>
          </w:p>
          <w:p w14:paraId="3F31D131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</w:tr>
      <w:tr w:rsidR="00A8576D" w:rsidRPr="001F647E" w14:paraId="47EAF393" w14:textId="77777777" w:rsidTr="003B6618">
        <w:trPr>
          <w:trHeight w:val="34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D06DA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c) Social support and positive mental health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4CBFEC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2.96</w:t>
            </w:r>
            <w:r w:rsidRPr="001F647E">
              <w:t>*</w:t>
            </w:r>
          </w:p>
          <w:p w14:paraId="716B9BB2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40E92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8</w:t>
            </w:r>
            <w:r w:rsidRPr="001F647E">
              <w:t>*</w:t>
            </w:r>
          </w:p>
          <w:p w14:paraId="7D3CA5B9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AEAB6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2</w:t>
            </w:r>
            <w:r w:rsidRPr="001F647E">
              <w:t>*</w:t>
            </w:r>
          </w:p>
          <w:p w14:paraId="39F1AE23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B23EE6" w14:textId="77777777" w:rsidR="00A8576D" w:rsidRPr="007B48D8" w:rsidRDefault="00A8576D" w:rsidP="003B6618">
            <w:pPr>
              <w:pStyle w:val="Tabellen"/>
              <w:spacing w:before="0"/>
              <w:jc w:val="center"/>
              <w:rPr>
                <w:b/>
              </w:rPr>
            </w:pPr>
            <w:r w:rsidRPr="007B48D8">
              <w:rPr>
                <w:b/>
              </w:rPr>
              <w:t>-0.07</w:t>
            </w:r>
            <w:r w:rsidRPr="001F647E">
              <w:t>*</w:t>
            </w:r>
          </w:p>
          <w:p w14:paraId="5C23AA49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489D37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7</w:t>
            </w:r>
            <w:r w:rsidRPr="001F647E">
              <w:t>*</w:t>
            </w:r>
          </w:p>
          <w:p w14:paraId="7FC439FE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F1BE8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1</w:t>
            </w:r>
          </w:p>
          <w:p w14:paraId="4626572B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</w:tr>
      <w:tr w:rsidR="00A8576D" w:rsidRPr="001F647E" w14:paraId="0FCFB72D" w14:textId="77777777" w:rsidTr="003B6618">
        <w:trPr>
          <w:trHeight w:val="490"/>
        </w:trPr>
        <w:tc>
          <w:tcPr>
            <w:tcW w:w="123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F17E9" w14:textId="77777777" w:rsidR="00A8576D" w:rsidRDefault="00A8576D" w:rsidP="003B6618">
            <w:pPr>
              <w:pStyle w:val="Tabellen"/>
              <w:spacing w:before="0"/>
              <w:jc w:val="left"/>
            </w:pPr>
            <w:r>
              <w:t>d) Social support and mental health disorders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B95006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1.77</w:t>
            </w:r>
            <w:r w:rsidRPr="001F647E">
              <w:t>*</w:t>
            </w:r>
          </w:p>
          <w:p w14:paraId="7E3CBF63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B87289B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15</w:t>
            </w:r>
            <w:r w:rsidRPr="001F647E">
              <w:t>*</w:t>
            </w:r>
          </w:p>
          <w:p w14:paraId="0B2DB507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386849D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10</w:t>
            </w:r>
            <w:r w:rsidRPr="001F647E">
              <w:t>*</w:t>
            </w:r>
          </w:p>
          <w:p w14:paraId="0A9A6849" w14:textId="77777777" w:rsidR="00A8576D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02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09F65B3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5</w:t>
            </w:r>
          </w:p>
          <w:p w14:paraId="5E0D722C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-0.31]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4E1DC46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-0.08</w:t>
            </w:r>
            <w:r w:rsidRPr="001F647E">
              <w:t>*</w:t>
            </w:r>
          </w:p>
          <w:p w14:paraId="27CC3E8D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1]</w:t>
            </w:r>
          </w:p>
        </w:tc>
        <w:tc>
          <w:tcPr>
            <w:tcW w:w="62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18867E2" w14:textId="77777777" w:rsidR="00A8576D" w:rsidRDefault="00A8576D" w:rsidP="003B6618">
            <w:pPr>
              <w:pStyle w:val="Tabellen"/>
              <w:spacing w:before="0"/>
              <w:jc w:val="center"/>
            </w:pPr>
            <w:r>
              <w:t>0.03</w:t>
            </w:r>
          </w:p>
          <w:p w14:paraId="49063FF0" w14:textId="77777777" w:rsidR="00A8576D" w:rsidRPr="001F647E" w:rsidRDefault="00A8576D" w:rsidP="003B6618">
            <w:pPr>
              <w:pStyle w:val="Tabellen"/>
              <w:spacing w:before="0"/>
              <w:jc w:val="center"/>
            </w:pPr>
            <w:r w:rsidRPr="00E90A7E">
              <w:t>[</w:t>
            </w:r>
            <w:r>
              <w:t>+0.02]</w:t>
            </w:r>
          </w:p>
        </w:tc>
      </w:tr>
    </w:tbl>
    <w:p w14:paraId="2EB2FCC9" w14:textId="77777777" w:rsidR="00A8576D" w:rsidRPr="000A4938" w:rsidRDefault="00A8576D" w:rsidP="00A8576D">
      <w:pPr>
        <w:pStyle w:val="Tabellen"/>
        <w:rPr>
          <w:rFonts w:cs="Times New Roman"/>
        </w:rPr>
      </w:pPr>
      <w:r w:rsidRPr="000A4938">
        <w:rPr>
          <w:rFonts w:cs="Times New Roman"/>
          <w:i/>
        </w:rPr>
        <w:t>Note.</w:t>
      </w:r>
      <w:r w:rsidRPr="000A4938">
        <w:rPr>
          <w:rFonts w:cs="Times New Roman"/>
        </w:rPr>
        <w:t xml:space="preserve"> Full polynomial regression model </w:t>
      </w:r>
      <m:oMath>
        <m:r>
          <w:rPr>
            <w:rFonts w:ascii="Cambria Math" w:hAnsi="Cambria Math" w:cs="Times New Roman"/>
          </w:rPr>
          <m:t xml:space="preserve"> Z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*X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*Y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r>
          <w:rPr>
            <w:rFonts w:ascii="Cambria Math" w:hAnsi="Cambria Math" w:cs="Times New Roman"/>
          </w:rPr>
          <m:t>*XY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5</m:t>
            </m:r>
          </m:sub>
        </m:sSub>
        <m:r>
          <w:rPr>
            <w:rFonts w:ascii="Cambria Math" w:hAnsi="Cambria Math" w:cs="Times New Roman"/>
          </w:rPr>
          <m:t>*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0A4938">
        <w:rPr>
          <w:rFonts w:eastAsiaTheme="minorEastAsia" w:cs="Times New Roman"/>
        </w:rPr>
        <w:t xml:space="preserve">; </w:t>
      </w:r>
      <w:r w:rsidRPr="000A4938">
        <w:rPr>
          <w:rFonts w:cs="Times New Roman"/>
          <w:i/>
        </w:rPr>
        <w:t>X</w:t>
      </w:r>
      <w:r w:rsidRPr="000A4938">
        <w:rPr>
          <w:rFonts w:cs="Times New Roman"/>
        </w:rPr>
        <w:t xml:space="preserve"> = supplies; </w:t>
      </w:r>
      <w:r w:rsidRPr="000A4938">
        <w:rPr>
          <w:rFonts w:cs="Times New Roman"/>
          <w:i/>
        </w:rPr>
        <w:t>Y</w:t>
      </w:r>
      <w:r w:rsidRPr="000A4938">
        <w:rPr>
          <w:rFonts w:cs="Times New Roman"/>
        </w:rPr>
        <w:t xml:space="preserve"> = needs; Columns show regression coefficient estimates and coefficient changes in comparison to the original model [in parenthesis]; significance changes are indicated in </w:t>
      </w:r>
      <w:r w:rsidRPr="000A4938">
        <w:rPr>
          <w:rFonts w:cs="Times New Roman"/>
          <w:b/>
        </w:rPr>
        <w:t>bold</w:t>
      </w:r>
      <w:r w:rsidRPr="000A4938">
        <w:rPr>
          <w:rFonts w:cs="Times New Roman"/>
        </w:rPr>
        <w:t xml:space="preserve">; * </w:t>
      </w:r>
      <w:r w:rsidRPr="000A4938">
        <w:rPr>
          <w:rFonts w:cs="Times New Roman"/>
          <w:i/>
        </w:rPr>
        <w:t>p</w:t>
      </w:r>
      <w:r w:rsidRPr="000A4938">
        <w:rPr>
          <w:rFonts w:cs="Times New Roman"/>
        </w:rPr>
        <w:t> &lt; .05</w:t>
      </w:r>
    </w:p>
    <w:p w14:paraId="239870C8" w14:textId="77777777" w:rsidR="00A8576D" w:rsidRPr="007B48D8" w:rsidRDefault="00A8576D" w:rsidP="00A8576D">
      <w:pPr>
        <w:pStyle w:val="Tabellen"/>
        <w:rPr>
          <w:color w:val="FF0000"/>
        </w:rPr>
      </w:pPr>
    </w:p>
    <w:p w14:paraId="11E13D0C" w14:textId="77777777" w:rsidR="007F6D43" w:rsidRDefault="007F6D43" w:rsidP="00850B7D"/>
    <w:sectPr w:rsidR="007F6D43" w:rsidSect="00CE3C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pgNumType w:fmt="upperRoman" w:start="1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4191D" w14:textId="77777777" w:rsidR="00DD328B" w:rsidRDefault="00DD328B">
      <w:pPr>
        <w:spacing w:before="0" w:after="0" w:line="240" w:lineRule="auto"/>
      </w:pPr>
      <w:r>
        <w:separator/>
      </w:r>
    </w:p>
  </w:endnote>
  <w:endnote w:type="continuationSeparator" w:id="0">
    <w:p w14:paraId="29D58426" w14:textId="77777777" w:rsidR="00DD328B" w:rsidRDefault="00DD328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D1E8A" w14:textId="77777777" w:rsidR="00C227B0" w:rsidRDefault="00C227B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D0DE5" w14:textId="77777777" w:rsidR="00C227B0" w:rsidRDefault="00C227B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05C7A" w14:textId="77777777" w:rsidR="00C227B0" w:rsidRDefault="00C227B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DA5C0" w14:textId="77777777" w:rsidR="00DD328B" w:rsidRDefault="00DD328B">
      <w:pPr>
        <w:spacing w:before="0" w:after="0" w:line="240" w:lineRule="auto"/>
      </w:pPr>
      <w:r>
        <w:separator/>
      </w:r>
    </w:p>
  </w:footnote>
  <w:footnote w:type="continuationSeparator" w:id="0">
    <w:p w14:paraId="06BCC9B8" w14:textId="77777777" w:rsidR="00DD328B" w:rsidRDefault="00DD328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7756D" w14:textId="77777777" w:rsidR="00C227B0" w:rsidRDefault="00C227B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5B3E9D" w14:textId="126BFBC2" w:rsidR="00A262C8" w:rsidRDefault="00DD328B">
    <w:pPr>
      <w:pStyle w:val="Kopfzeile"/>
      <w:jc w:val="right"/>
    </w:pPr>
  </w:p>
  <w:p w14:paraId="457DBF2A" w14:textId="77777777" w:rsidR="00A262C8" w:rsidRDefault="00A8576D" w:rsidP="00E51B1D">
    <w:pPr>
      <w:pStyle w:val="Kopfzeile"/>
      <w:tabs>
        <w:tab w:val="clear" w:pos="4536"/>
        <w:tab w:val="clear" w:pos="9072"/>
        <w:tab w:val="left" w:pos="5250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967B1" w14:textId="77777777" w:rsidR="00C227B0" w:rsidRDefault="00C227B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078"/>
    <w:multiLevelType w:val="hybridMultilevel"/>
    <w:tmpl w:val="5EFE8DA6"/>
    <w:lvl w:ilvl="0" w:tplc="170A25BA">
      <w:start w:val="1"/>
      <w:numFmt w:val="decimal"/>
      <w:pStyle w:val="berschrift2"/>
      <w:lvlText w:val="5.%1"/>
      <w:lvlJc w:val="center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A7"/>
    <w:rsid w:val="000836D3"/>
    <w:rsid w:val="000A2ED0"/>
    <w:rsid w:val="002E71BB"/>
    <w:rsid w:val="00506D60"/>
    <w:rsid w:val="00527223"/>
    <w:rsid w:val="007F6D43"/>
    <w:rsid w:val="00850B7D"/>
    <w:rsid w:val="008D3AB5"/>
    <w:rsid w:val="00A8576D"/>
    <w:rsid w:val="00BC0A54"/>
    <w:rsid w:val="00C227B0"/>
    <w:rsid w:val="00C33503"/>
    <w:rsid w:val="00CE3C2A"/>
    <w:rsid w:val="00D81ABC"/>
    <w:rsid w:val="00DD328B"/>
    <w:rsid w:val="00EB03FE"/>
    <w:rsid w:val="00EC454A"/>
    <w:rsid w:val="00E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9892A7"/>
  <w15:chartTrackingRefBased/>
  <w15:docId w15:val="{C215CDD7-1F71-4EB2-B6FF-4B918269B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576D"/>
    <w:pPr>
      <w:spacing w:before="120" w:after="12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8576D"/>
    <w:pPr>
      <w:keepNext/>
      <w:keepLines/>
      <w:numPr>
        <w:numId w:val="1"/>
      </w:numPr>
      <w:spacing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8576D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GB"/>
    </w:rPr>
  </w:style>
  <w:style w:type="character" w:customStyle="1" w:styleId="TabellenZchn">
    <w:name w:val="Tabellen Zchn"/>
    <w:basedOn w:val="Absatz-Standardschriftart"/>
    <w:link w:val="Tabellen"/>
    <w:locked/>
    <w:rsid w:val="00A8576D"/>
    <w:rPr>
      <w:rFonts w:ascii="Times New Roman" w:hAnsi="Times New Roman" w:cstheme="minorHAnsi"/>
      <w:sz w:val="24"/>
      <w:szCs w:val="24"/>
      <w:lang w:val="en-GB"/>
    </w:rPr>
  </w:style>
  <w:style w:type="paragraph" w:customStyle="1" w:styleId="Tabellen">
    <w:name w:val="Tabellen"/>
    <w:basedOn w:val="Standard"/>
    <w:link w:val="TabellenZchn"/>
    <w:qFormat/>
    <w:rsid w:val="00A8576D"/>
    <w:pPr>
      <w:spacing w:after="0" w:line="240" w:lineRule="auto"/>
    </w:pPr>
    <w:rPr>
      <w:rFonts w:cstheme="minorHAnsi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8576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576D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227B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27B0"/>
    <w:rPr>
      <w:rFonts w:ascii="Times New Roman" w:hAnsi="Times New Roman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36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36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36D3"/>
    <w:rPr>
      <w:rFonts w:ascii="Times New Roman" w:hAnsi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36D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36D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reetzke</dc:creator>
  <cp:keywords/>
  <dc:description/>
  <cp:lastModifiedBy>Jonas Breetzke</cp:lastModifiedBy>
  <cp:revision>2</cp:revision>
  <dcterms:created xsi:type="dcterms:W3CDTF">2022-03-28T13:38:00Z</dcterms:created>
  <dcterms:modified xsi:type="dcterms:W3CDTF">2022-03-28T13:38:00Z</dcterms:modified>
</cp:coreProperties>
</file>